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E74" w:rsidRDefault="00B15E74" w:rsidP="00B15E74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491234">
        <w:rPr>
          <w:rFonts w:ascii="Times New Roman" w:hAnsi="Times New Roman" w:cs="Times New Roman"/>
          <w:b/>
          <w:sz w:val="20"/>
          <w:szCs w:val="20"/>
        </w:rPr>
        <w:t xml:space="preserve">The ORCHESTRA study group </w:t>
      </w:r>
      <w:r w:rsidRPr="00491234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:rsidR="00B15E74" w:rsidRDefault="00B15E74" w:rsidP="00B15E74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arian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Nune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Pinh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Guede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Gai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accarron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Mari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Dilett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Pezzan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Marcell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Siban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Ruth Joanna Davies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Stefani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Vital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Giorgi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Franchin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US"/>
        </w:rPr>
        <w:t>Giorgia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US"/>
        </w:rPr>
        <w:t>Tomassini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oncett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Sciammarell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Riccardo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ecchett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David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Gibellin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Chiar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Konish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Toffol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Giuli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Rosin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Chiar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Perlin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Marco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ero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Filippo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iol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Puvian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Daniel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Fasan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Claudio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ichelett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Stefani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ontemezz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Nicolò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ardob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Gianluc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Vantin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Glori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azzal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Giovanni Stabile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addalen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arcant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Marco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Pattar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Zont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Deborah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alì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Anna Mason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inzi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Perlin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Paolo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Gisond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Mari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ongard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Simon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Sorbell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University Hospital of Verona); </w:t>
      </w:r>
      <w:r w:rsidRPr="00491234">
        <w:rPr>
          <w:rFonts w:ascii="Times New Roman" w:hAnsi="Times New Roman" w:cs="Times New Roman"/>
          <w:bCs/>
          <w:sz w:val="20"/>
          <w:szCs w:val="20"/>
        </w:rPr>
        <w:t xml:space="preserve">Karin I. Wold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arí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.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Vincent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-González</w:t>
      </w:r>
      <w:r w:rsidRPr="00491234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lid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. M.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Velo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Valerie P. R.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armsm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aniel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Pantan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Margriet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 van der Meer, Lilli Gard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Erley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 F.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Lizaraz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Marjolein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Knoester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lex W. Friedrich</w:t>
      </w:r>
      <w:r w:rsidRPr="00491234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Hubert G. M.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Niester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University of Groningen);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Pierluig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Vial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Domenico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arzoll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Federic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osentin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ichel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i Chiara, Giacomo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Fornar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Cecili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Bonazzett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Beatric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Tazz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Alic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Tosch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Oan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Vetamanu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Maria Eugenia Giacomini, Fabio Trapani, Lorenzo Marconi, Luciano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ttard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Sar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Tedesch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Lilian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Gabriell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Tizian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Lazzarott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University of Bologna); </w:t>
      </w:r>
      <w:r w:rsidRPr="00491234">
        <w:rPr>
          <w:rFonts w:ascii="Times New Roman" w:hAnsi="Times New Roman" w:cs="Times New Roman"/>
          <w:bCs/>
          <w:sz w:val="20"/>
          <w:szCs w:val="20"/>
        </w:rPr>
        <w:t>Paula Olivares,</w:t>
      </w:r>
      <w:r w:rsidRPr="00491234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, </w:t>
      </w:r>
      <w:r w:rsidRPr="00491234">
        <w:rPr>
          <w:rFonts w:ascii="Times New Roman" w:hAnsi="Times New Roman" w:cs="Times New Roman"/>
          <w:bCs/>
          <w:sz w:val="20"/>
          <w:szCs w:val="20"/>
        </w:rPr>
        <w:t xml:space="preserve">Javier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Castill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, Javier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Vélez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, Virgini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Almadan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Lucí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 Martín-Barrera, An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Belén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 Martín-Gutiérrez, David Gutiérrez-Campos, Mart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Fernández-Regañ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, Ana Silva-Campos, Patrici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Fernández-Riejo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, M. Isabel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Garcí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>-Sánchez</w:t>
      </w:r>
      <w:r w:rsidRPr="00491234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491234">
        <w:rPr>
          <w:rFonts w:ascii="Times New Roman" w:hAnsi="Times New Roman" w:cs="Times New Roman"/>
          <w:bCs/>
          <w:sz w:val="20"/>
          <w:szCs w:val="20"/>
        </w:rPr>
        <w:t xml:space="preserve">(Hospital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Universitari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</w:rPr>
        <w:t>Virgen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</w:rPr>
        <w:t xml:space="preserve"> Macarena);</w:t>
      </w:r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arla V. Giuliano, Carlot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López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Gabriela Neumann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Juliet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amporr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Lautar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Vedi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Hugo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gugliar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University of Buenos Aires); Gabriell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Scipion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Chiar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Dellacas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Balasubramanian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handramoul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Silvi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Gioios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Juan Mata Naranjo, Maurizio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Ortal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INECA Interuniversity Consortium, Bologna); Angelin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Konnov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kshit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Gupta, Mathias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Smet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An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otterbeekx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Matild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Berkel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University of Antwerp); Elis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Sicur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Barcelona Institute for Global Health -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ISGlob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; Delphine Bachelet, Lil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Bouadm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Minerva Cervantes-Gonzalez, Anissa Chair, Charlott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harpentier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Lé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henard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, Diane Descamps, Hang Doan, Xavier Duval, Marina Esposito-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Fares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Isabelle Hoffmann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Ouifiy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Kafif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Quentin L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ingrat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Sophi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Letrou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Franc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entré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Marion Schneider, Corali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Tardivon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Jean-Francois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Timsit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Sarah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Tubian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ôpit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ichat, Paris);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m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brou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Sandrin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ouffin-Cadiergue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Fernanda Dias Da Silva, Hélèn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Esperou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Ikram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oua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Salm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Jaafour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uréli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padopoulos (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Inserm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Paris);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Severin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nsart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Brest); Adrien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uvet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Dax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;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Firouzé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Ban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-Sadr (CHU Reims); L. Bernard (CHU Tours); François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Bissue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 Thonon les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Bain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; Elisabeth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Botelho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-Nevers (CHU Saint Etienne); Damien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Bouhour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 Bourg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en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Bress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; André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abié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Martinique); Paulin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araux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z (CH Villeneuve St Georges); Christian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hidiac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Lyon); Catherin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hirouz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Besancon); Tomasz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hroboczek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lpe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eman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ontamin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ur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rv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;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ugue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orde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ôpit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vicenn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Bobigny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); Roxane Courtois (CH Cholet); Nathalie De Castro (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ôpit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aint Louis, Paris); Sylvain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Diamamnti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elun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; Jean-Luc Diehl (HEGP, Paris); Felix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Djossou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 Cayenne); Célin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Doriv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Inserm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Paris); Olivier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Epaulard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Grenoble); Valeri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Gaborieau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 Pau); François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Goehringer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Nancy); Mari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Gousseff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 Bretagn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tlantiqu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Vannes); Simon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Jamard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ôpit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retonneau, Tours); Cedric Joseph (CHU Amiens);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Karin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acombe (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ôpit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aint Antoine, Paris);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Soizic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estr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ANRS-MIE, Paris); Vincent L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oing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Montpellier); Jean-Daniel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Lelievr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ôpit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ondor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rétei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; Olivier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Lesen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Clermont-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Ferand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; M. Machado (GHEF Marne La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Vallé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;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ylèn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aillet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 Annecy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Genevoi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); Victoria Manda (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ôpit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Lariboisièr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, Paris); Guillaume Martin-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Blonde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Toulouse); Martin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artinot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 Colmar);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Vanina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eysonnier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GH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Diaconesse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roix Saint-Simon, Paris); Jean-Michel Molina (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ôpit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aint Louis, Paris); Eric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Ozio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 Beziers); Vincent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Pestr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 Avignon); Lionel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Piroth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Dijon); Julien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Poissy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Lille); Christian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Rabaud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Nancy); François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Raffi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Nantes);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Blandin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Rammaert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Poitiers); Christophe Rapp (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opit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méricain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Neuilly sur Seine);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Stanisla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Rebaudet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opit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Europeen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, Marseille); Pierre-Marie Roger (CHU Guadeloupe); Damien Roux (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ôpit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ouis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Mourrier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Colombes); Eric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Sennevill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 Tourcoing); Pierre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Tattevin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CHU Rennes);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Auréli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Wiedemann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Vaccine Research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Instiute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– VRI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Inserm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Crétei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; David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Zucman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Hôpital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och, </w:t>
      </w:r>
      <w:proofErr w:type="spellStart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Suresnes</w:t>
      </w:r>
      <w:proofErr w:type="spellEnd"/>
      <w:r w:rsidRPr="00491234"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</w:p>
    <w:p w:rsidR="00E55377" w:rsidRPr="00B15E74" w:rsidRDefault="00E55377">
      <w:pPr>
        <w:rPr>
          <w:lang w:val="en-US"/>
        </w:rPr>
      </w:pPr>
      <w:bookmarkStart w:id="0" w:name="_GoBack"/>
      <w:bookmarkEnd w:id="0"/>
    </w:p>
    <w:sectPr w:rsidR="00E55377" w:rsidRPr="00B15E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DDB"/>
    <w:rsid w:val="008511E7"/>
    <w:rsid w:val="00B15E74"/>
    <w:rsid w:val="00E55377"/>
    <w:rsid w:val="00EC4DDB"/>
    <w:rsid w:val="00F4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7347E-0C55-4A70-BAF0-A30A66248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15E74"/>
    <w:pPr>
      <w:suppressAutoHyphens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F402E1"/>
    <w:pPr>
      <w:keepNext/>
      <w:keepLines/>
      <w:suppressAutoHyphens w:val="0"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402E1"/>
    <w:pPr>
      <w:keepNext/>
      <w:keepLines/>
      <w:suppressAutoHyphens w:val="0"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402E1"/>
    <w:pPr>
      <w:keepNext/>
      <w:keepLines/>
      <w:suppressAutoHyphens w:val="0"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402E1"/>
    <w:pPr>
      <w:keepNext/>
      <w:keepLines/>
      <w:suppressAutoHyphens w:val="0"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402E1"/>
    <w:pPr>
      <w:keepNext/>
      <w:keepLines/>
      <w:suppressAutoHyphens w:val="0"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402E1"/>
    <w:pPr>
      <w:keepNext/>
      <w:keepLines/>
      <w:suppressAutoHyphens w:val="0"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402E1"/>
    <w:pPr>
      <w:keepNext/>
      <w:keepLines/>
      <w:suppressAutoHyphens w:val="0"/>
      <w:spacing w:before="120" w:after="0"/>
      <w:outlineLvl w:val="6"/>
    </w:pPr>
    <w:rPr>
      <w:i/>
      <w:iCs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402E1"/>
    <w:pPr>
      <w:keepNext/>
      <w:keepLines/>
      <w:suppressAutoHyphens w:val="0"/>
      <w:spacing w:before="120" w:after="0"/>
      <w:outlineLvl w:val="7"/>
    </w:pPr>
    <w:rPr>
      <w:b/>
      <w:bCs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402E1"/>
    <w:pPr>
      <w:keepNext/>
      <w:keepLines/>
      <w:suppressAutoHyphens w:val="0"/>
      <w:spacing w:before="120" w:after="0"/>
      <w:outlineLvl w:val="8"/>
    </w:pPr>
    <w:rPr>
      <w:i/>
      <w:i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402E1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402E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402E1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402E1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402E1"/>
    <w:rPr>
      <w:rFonts w:asciiTheme="majorHAnsi" w:eastAsiaTheme="majorEastAsia" w:hAnsiTheme="majorHAnsi" w:cstheme="majorBidi"/>
      <w:b/>
      <w:bCs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402E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402E1"/>
    <w:rPr>
      <w:i/>
      <w:iCs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402E1"/>
    <w:rPr>
      <w:b/>
      <w:bCs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402E1"/>
    <w:rPr>
      <w:i/>
      <w:iCs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402E1"/>
    <w:pPr>
      <w:suppressAutoHyphens w:val="0"/>
    </w:pPr>
    <w:rPr>
      <w:b/>
      <w:bCs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402E1"/>
    <w:pPr>
      <w:suppressAutoHyphens w:val="0"/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oloCarattere">
    <w:name w:val="Titolo Carattere"/>
    <w:basedOn w:val="Carpredefinitoparagrafo"/>
    <w:link w:val="Titolo"/>
    <w:uiPriority w:val="10"/>
    <w:rsid w:val="00F402E1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402E1"/>
    <w:pPr>
      <w:numPr>
        <w:ilvl w:val="1"/>
      </w:numPr>
      <w:suppressAutoHyphens w:val="0"/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402E1"/>
    <w:rPr>
      <w:rFonts w:asciiTheme="majorHAnsi" w:eastAsiaTheme="majorEastAsia" w:hAnsiTheme="majorHAnsi" w:cstheme="majorBidi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F402E1"/>
    <w:rPr>
      <w:b/>
      <w:bCs/>
      <w:color w:val="auto"/>
    </w:rPr>
  </w:style>
  <w:style w:type="character" w:styleId="Enfasicorsivo">
    <w:name w:val="Emphasis"/>
    <w:basedOn w:val="Carpredefinitoparagrafo"/>
    <w:uiPriority w:val="20"/>
    <w:qFormat/>
    <w:rsid w:val="00F402E1"/>
    <w:rPr>
      <w:i/>
      <w:iCs/>
      <w:color w:val="auto"/>
    </w:rPr>
  </w:style>
  <w:style w:type="paragraph" w:styleId="Nessunaspaziatura">
    <w:name w:val="No Spacing"/>
    <w:uiPriority w:val="1"/>
    <w:qFormat/>
    <w:rsid w:val="00F402E1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F402E1"/>
    <w:pPr>
      <w:suppressAutoHyphens w:val="0"/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402E1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402E1"/>
    <w:pPr>
      <w:suppressAutoHyphens w:val="0"/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402E1"/>
    <w:rPr>
      <w:rFonts w:asciiTheme="majorHAnsi" w:eastAsiaTheme="majorEastAsia" w:hAnsiTheme="majorHAnsi" w:cstheme="majorBidi"/>
      <w:sz w:val="26"/>
      <w:szCs w:val="26"/>
    </w:rPr>
  </w:style>
  <w:style w:type="character" w:styleId="Enfasidelicata">
    <w:name w:val="Subtle Emphasis"/>
    <w:basedOn w:val="Carpredefinitoparagrafo"/>
    <w:uiPriority w:val="19"/>
    <w:qFormat/>
    <w:rsid w:val="00F402E1"/>
    <w:rPr>
      <w:i/>
      <w:iCs/>
      <w:color w:val="auto"/>
    </w:rPr>
  </w:style>
  <w:style w:type="character" w:styleId="Enfasiintensa">
    <w:name w:val="Intense Emphasis"/>
    <w:basedOn w:val="Carpredefinitoparagrafo"/>
    <w:uiPriority w:val="21"/>
    <w:qFormat/>
    <w:rsid w:val="00F402E1"/>
    <w:rPr>
      <w:b/>
      <w:bCs/>
      <w:i/>
      <w:iCs/>
      <w:color w:val="auto"/>
    </w:rPr>
  </w:style>
  <w:style w:type="character" w:styleId="Riferimentodelicato">
    <w:name w:val="Subtle Reference"/>
    <w:basedOn w:val="Carpredefinitoparagrafo"/>
    <w:uiPriority w:val="31"/>
    <w:qFormat/>
    <w:rsid w:val="00F402E1"/>
    <w:rPr>
      <w:smallCaps/>
      <w:color w:val="auto"/>
      <w:u w:val="single" w:color="7F7F7F" w:themeColor="text1" w:themeTint="80"/>
    </w:rPr>
  </w:style>
  <w:style w:type="character" w:styleId="Riferimentointenso">
    <w:name w:val="Intense Reference"/>
    <w:basedOn w:val="Carpredefinitoparagrafo"/>
    <w:uiPriority w:val="32"/>
    <w:qFormat/>
    <w:rsid w:val="00F402E1"/>
    <w:rPr>
      <w:b/>
      <w:bCs/>
      <w:smallCaps/>
      <w:color w:val="auto"/>
      <w:u w:val="single"/>
    </w:rPr>
  </w:style>
  <w:style w:type="character" w:styleId="Titolodellibro">
    <w:name w:val="Book Title"/>
    <w:basedOn w:val="Carpredefinitoparagrafo"/>
    <w:uiPriority w:val="33"/>
    <w:qFormat/>
    <w:rsid w:val="00F402E1"/>
    <w:rPr>
      <w:b/>
      <w:bCs/>
      <w:smallCaps/>
      <w:color w:val="auto"/>
    </w:rPr>
  </w:style>
  <w:style w:type="paragraph" w:styleId="Titolosommario">
    <w:name w:val="TOC Heading"/>
    <w:basedOn w:val="Titolo1"/>
    <w:next w:val="Normale"/>
    <w:uiPriority w:val="39"/>
    <w:unhideWhenUsed/>
    <w:qFormat/>
    <w:rsid w:val="00F402E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3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</dc:creator>
  <cp:keywords/>
  <dc:description/>
  <cp:lastModifiedBy>Elisa</cp:lastModifiedBy>
  <cp:revision>2</cp:revision>
  <dcterms:created xsi:type="dcterms:W3CDTF">2023-06-28T10:07:00Z</dcterms:created>
  <dcterms:modified xsi:type="dcterms:W3CDTF">2023-06-28T10:07:00Z</dcterms:modified>
</cp:coreProperties>
</file>